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F43" w:rsidRPr="00603BE5" w:rsidRDefault="00603BE5" w:rsidP="00603BE5">
      <w:pPr>
        <w:pStyle w:val="TableHeadingTableText"/>
        <w:rPr>
          <w:b/>
          <w:bCs/>
        </w:rPr>
      </w:pPr>
      <w:r>
        <w:rPr>
          <w:rStyle w:val="TableHeadingTable"/>
        </w:rPr>
        <w:t>Supplementary Table 1: International Classification of Diseases, ninth revision (ICD-9) codes, Diagnosis-Related Group (DRG) codes, and items of birth registry used in this study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69"/>
        <w:tblOverlap w:val="never"/>
        <w:tblW w:w="14974" w:type="dxa"/>
        <w:tblLook w:val="04A0" w:firstRow="1" w:lastRow="0" w:firstColumn="1" w:lastColumn="0" w:noHBand="0" w:noVBand="1"/>
      </w:tblPr>
      <w:tblGrid>
        <w:gridCol w:w="4184"/>
        <w:gridCol w:w="4996"/>
        <w:gridCol w:w="2410"/>
        <w:gridCol w:w="1701"/>
        <w:gridCol w:w="1683"/>
      </w:tblGrid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 xml:space="preserve">Disease  </w:t>
            </w:r>
          </w:p>
        </w:tc>
        <w:tc>
          <w:tcPr>
            <w:tcW w:w="4996" w:type="dxa"/>
            <w:shd w:val="clear" w:color="auto" w:fill="auto"/>
          </w:tcPr>
          <w:p w:rsidR="000738CF" w:rsidRPr="000738CF" w:rsidRDefault="006D761C" w:rsidP="00B62F4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CD-9</w:t>
            </w:r>
            <w:r w:rsidR="000738CF" w:rsidRPr="000738C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iagnosis Codes</w:t>
            </w:r>
          </w:p>
        </w:tc>
        <w:tc>
          <w:tcPr>
            <w:tcW w:w="2410" w:type="dxa"/>
          </w:tcPr>
          <w:p w:rsidR="000738CF" w:rsidRPr="000738CF" w:rsidRDefault="006D761C" w:rsidP="00B62F4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CD-9</w:t>
            </w:r>
            <w:r w:rsidR="000738CF" w:rsidRPr="000738C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Procedure Codes</w:t>
            </w: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DRG code</w:t>
            </w: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O</w:t>
            </w: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ther</w:t>
            </w: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Delivery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V27, 650, 651, 652</w:t>
            </w:r>
          </w:p>
          <w:p w:rsidR="000738CF" w:rsidRPr="000738CF" w:rsidRDefault="000738CF" w:rsidP="004B221B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72, 73, 74</w:t>
            </w: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0371A, 0373B, 0373C</w:t>
            </w: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B62F43">
            <w:pPr>
              <w:pStyle w:val="NoSpacing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Cardiovascular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Acute myocardial infarction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410.x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284A57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Congestive heart failur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402.01, 402.11, 402.91, 425.x, 428.x, 429.3, 404.01, 404.03, 404.11, 404.13, 404.91, 404.93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284A57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Peripheral vascular diseas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440.x, 441.x, 442.x, 443.1-443.9, 447.1, 785.4</w:t>
            </w:r>
          </w:p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38.13-38.14, 38.16, 38.18, 38.33-38.34, 38.36, 38.38, 38.43-38.44, 38.46, 38.48, 39.22-39.26, 39.29</w:t>
            </w: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0738CF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Cerebrovascular diseas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Calibri" w:eastAsia="PMingLiU" w:hAnsi="Calibri" w:cs="Times New Roman"/>
                <w:color w:val="000000" w:themeColor="text1"/>
                <w:szCs w:val="24"/>
                <w:lang w:val="en-GB" w:eastAsia="en-US" w:bidi="en-US"/>
              </w:rPr>
            </w:pPr>
            <w:r w:rsidRPr="000738CF">
              <w:rPr>
                <w:rFonts w:ascii="Calibri" w:eastAsia="PMingLiU" w:hAnsi="Calibri" w:cs="Times New Roman"/>
                <w:color w:val="000000" w:themeColor="text1"/>
                <w:szCs w:val="24"/>
                <w:lang w:val="en-GB" w:eastAsia="en-US" w:bidi="en-US"/>
              </w:rPr>
              <w:t>362.34, 430-436, 437-437.1, 437.9, 438, 781.4, 784.3,997.0</w:t>
            </w:r>
          </w:p>
        </w:tc>
        <w:tc>
          <w:tcPr>
            <w:tcW w:w="2410" w:type="dxa"/>
          </w:tcPr>
          <w:p w:rsidR="000738CF" w:rsidRPr="000738CF" w:rsidRDefault="000738CF" w:rsidP="000738CF">
            <w:pPr>
              <w:rPr>
                <w:rFonts w:ascii="Calibri" w:eastAsia="PMingLiU" w:hAnsi="Calibri" w:cs="Times New Roman"/>
                <w:color w:val="000000" w:themeColor="text1"/>
                <w:szCs w:val="24"/>
                <w:lang w:val="en-GB" w:eastAsia="en-US" w:bidi="en-US"/>
              </w:rPr>
            </w:pPr>
            <w:r w:rsidRPr="000738CF">
              <w:rPr>
                <w:rFonts w:ascii="Calibri" w:eastAsia="PMingLiU" w:hAnsi="Calibri" w:cs="Times New Roman"/>
                <w:color w:val="000000" w:themeColor="text1"/>
                <w:szCs w:val="24"/>
                <w:lang w:val="en-GB" w:eastAsia="en-US" w:bidi="en-US"/>
              </w:rPr>
              <w:t>38.12, 38.42</w:t>
            </w:r>
          </w:p>
        </w:tc>
        <w:tc>
          <w:tcPr>
            <w:tcW w:w="1701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Cardiac arrest/ventricular fibrillation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427.41, 427.42, 427.5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Shock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669.1x, 785.5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Pregnancy-related hypertension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4B221B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642.3x, 642.4x, 642.5x, 642.6x, 642.7x, 642.9x,</w:t>
            </w:r>
          </w:p>
        </w:tc>
        <w:tc>
          <w:tcPr>
            <w:tcW w:w="2410" w:type="dxa"/>
          </w:tcPr>
          <w:p w:rsidR="000738CF" w:rsidRPr="000738CF" w:rsidRDefault="000738CF" w:rsidP="004B221B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4B221B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4B221B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Puerperal cerebrovascular disorders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430, 431, 432.x, 433.xx, 434.xx, 436, 437.x, </w:t>
            </w: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t>671.5x, 674.0x, 997.2, 999.2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lastRenderedPageBreak/>
              <w:t>Thrombotic embolism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415.1x, 673.0x, 673.2x, 673.3x, 673.8x,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B62F43">
            <w:pPr>
              <w:pStyle w:val="NoSpacing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Complication during delivery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Antepartum hemorrhag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41.1x, 641.2x, 641.3x, 641.8x, 641.9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Severe postpartum hemorrhag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[666.0x-666.3x] plus either blood transfusion [99.0x] or hysterectomy [68.3x-68.9]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Chorioamnionitis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58.4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Cesarean delivery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52157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</w:tcPr>
          <w:p w:rsidR="000738CF" w:rsidRPr="000738CF" w:rsidRDefault="000738CF" w:rsidP="0052157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52157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521573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Birth Regist</w:t>
            </w:r>
            <w:r w:rsidRPr="000738CF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ry</w:t>
            </w: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B62F43">
            <w:pPr>
              <w:pStyle w:val="NoSpacing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Surgical complications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Severe anesthesi</w:t>
            </w:r>
            <w:r w:rsidRPr="000738C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 xml:space="preserve"> complications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668.0x, 668.1x, 668.2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Thorax, abdomen, and pelvis injuries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860.xx-869.x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Intracranial injuries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800.xx, 801.xx, 803.xx, 804.xx, 851.xx, 854.x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Hysterectomy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68.3x-68.9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B62F43">
            <w:pPr>
              <w:pStyle w:val="NoSpacing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2D48A4">
            <w:pPr>
              <w:pStyle w:val="NoSpacing"/>
              <w:ind w:firstLineChars="59" w:firstLine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Dementia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  <w:r w:rsidRPr="000738CF">
              <w:rPr>
                <w:color w:val="000000" w:themeColor="text1"/>
              </w:rPr>
              <w:t>290.x, 331-331.2</w:t>
            </w:r>
          </w:p>
        </w:tc>
        <w:tc>
          <w:tcPr>
            <w:tcW w:w="2410" w:type="dxa"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</w:p>
        </w:tc>
        <w:tc>
          <w:tcPr>
            <w:tcW w:w="1701" w:type="dxa"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</w:p>
        </w:tc>
        <w:tc>
          <w:tcPr>
            <w:tcW w:w="1683" w:type="dxa"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2D48A4">
            <w:pPr>
              <w:pStyle w:val="NoSpacing"/>
              <w:ind w:firstLineChars="59" w:firstLine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Chronic pulmonary diseas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  <w:r w:rsidRPr="000738CF">
              <w:rPr>
                <w:color w:val="000000" w:themeColor="text1"/>
              </w:rPr>
              <w:t>415.0, 416.8-416.9, 491.x-494, 496</w:t>
            </w:r>
          </w:p>
        </w:tc>
        <w:tc>
          <w:tcPr>
            <w:tcW w:w="2410" w:type="dxa"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</w:p>
        </w:tc>
        <w:tc>
          <w:tcPr>
            <w:tcW w:w="1701" w:type="dxa"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</w:p>
        </w:tc>
        <w:tc>
          <w:tcPr>
            <w:tcW w:w="1683" w:type="dxa"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2D48A4">
            <w:pPr>
              <w:pStyle w:val="NoSpacing"/>
              <w:ind w:firstLineChars="59" w:firstLine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Rheumatologic diseas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  <w:r w:rsidRPr="000738CF">
              <w:rPr>
                <w:color w:val="000000" w:themeColor="text1"/>
              </w:rPr>
              <w:t>710.x, 714.x</w:t>
            </w:r>
          </w:p>
        </w:tc>
        <w:tc>
          <w:tcPr>
            <w:tcW w:w="2410" w:type="dxa"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</w:p>
        </w:tc>
        <w:tc>
          <w:tcPr>
            <w:tcW w:w="1701" w:type="dxa"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</w:p>
        </w:tc>
        <w:tc>
          <w:tcPr>
            <w:tcW w:w="1683" w:type="dxa"/>
          </w:tcPr>
          <w:p w:rsidR="000738CF" w:rsidRPr="000738CF" w:rsidRDefault="000738CF" w:rsidP="002D48A4">
            <w:pPr>
              <w:rPr>
                <w:color w:val="000000" w:themeColor="text1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284A57">
            <w:pPr>
              <w:pStyle w:val="NoSpacing"/>
              <w:ind w:firstLineChars="59" w:firstLine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Ulcer diseas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531.xx-534.x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284A57">
            <w:pPr>
              <w:pStyle w:val="NoSpacing"/>
              <w:ind w:firstLineChars="59" w:firstLine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Hemiplegia or paraplegia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342.x, 344.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284A57">
            <w:pPr>
              <w:pStyle w:val="NoSpacing"/>
              <w:ind w:firstLineChars="59" w:firstLine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Renal diseas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585-586, V42.0, V45.1, V56.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39.27, 39.42, 39.93-39.95, 54.98</w:t>
            </w: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8231B9">
            <w:pPr>
              <w:pStyle w:val="NoSpacing"/>
              <w:ind w:leftChars="59" w:left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 xml:space="preserve">Any malignancy, including leukemia </w:t>
            </w: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lastRenderedPageBreak/>
              <w:t>and lymphoma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t xml:space="preserve">140.x-171.x, 174.x-195.x, 200.xx-208.x, 273.0, </w:t>
            </w: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t>273.3, V10.46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8231B9">
            <w:pPr>
              <w:pStyle w:val="NoSpacing"/>
              <w:ind w:firstLineChars="59" w:firstLine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lastRenderedPageBreak/>
              <w:t>Mild liver diseas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571.2, 571.5-571.6, 571.8-571. 9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8231B9">
            <w:pPr>
              <w:pStyle w:val="NoSpacing"/>
              <w:ind w:firstLineChars="59" w:firstLine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Moderate or severe liver diseas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572.2-572.4, 456.0-456.2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Calibri" w:eastAsia="PMingLiU" w:hAnsi="Calibri" w:cs="Times New Roman"/>
                <w:color w:val="000000" w:themeColor="text1"/>
                <w:szCs w:val="24"/>
                <w:lang w:val="en-GB" w:eastAsia="en-US" w:bidi="en-US"/>
              </w:rPr>
              <w:t>39.1, 42.91</w:t>
            </w: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8231B9">
            <w:pPr>
              <w:pStyle w:val="NoSpacing"/>
              <w:ind w:firstLineChars="59" w:firstLine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Metastatic solid tumor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196.x-199.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8231B9">
            <w:pPr>
              <w:pStyle w:val="NoSpacing"/>
              <w:ind w:firstLineChars="59" w:firstLine="142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738CF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cquired immunodeficiency syndrome</w:t>
            </w: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042.x-044.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Acute renal failur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584.x, 669.3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Adult respiratory distress syndrome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518.5, 518.81, 518.82, 518.84, 799.1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038.xx, 995.91, 995.92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Disseminated intravascular coagulation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286.6, 286.9, 666.3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Preeclampsia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42.4x, 642.5x, 642.6x, 642.7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Eclampsia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42.6x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  <w:vAlign w:val="center"/>
          </w:tcPr>
          <w:p w:rsidR="000738CF" w:rsidRPr="000738CF" w:rsidRDefault="000738CF" w:rsidP="00FA01D8">
            <w:pPr>
              <w:pStyle w:val="NoSpacing"/>
              <w:ind w:firstLineChars="49" w:firstLine="118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Pulmonary edema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  <w:t>428.1, 518.4</w:t>
            </w:r>
          </w:p>
        </w:tc>
        <w:tc>
          <w:tcPr>
            <w:tcW w:w="2410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83" w:type="dxa"/>
          </w:tcPr>
          <w:p w:rsidR="000738CF" w:rsidRPr="000738CF" w:rsidRDefault="000738CF" w:rsidP="00B62F43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Low birth weight</w:t>
            </w: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, &lt;2500 g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Birth Regist</w:t>
            </w:r>
            <w:r w:rsidRPr="000738CF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ry</w:t>
            </w: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Preterm birth</w:t>
            </w: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 xml:space="preserve">, </w:t>
            </w: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&lt;37 week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Birth Regist</w:t>
            </w:r>
            <w:r w:rsidRPr="000738CF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ry</w:t>
            </w: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Apgar score &lt;7 at 5 min</w:t>
            </w:r>
            <w:r w:rsidRPr="000738CF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utes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Birth Registry</w:t>
            </w: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Fetal abnormalities, any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655.xx</w:t>
            </w:r>
          </w:p>
        </w:tc>
        <w:tc>
          <w:tcPr>
            <w:tcW w:w="2410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Birth Regist</w:t>
            </w:r>
            <w:r w:rsidRPr="000738CF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ry</w:t>
            </w:r>
          </w:p>
        </w:tc>
      </w:tr>
      <w:tr w:rsidR="000738CF" w:rsidRPr="000738CF" w:rsidTr="00C3486F">
        <w:trPr>
          <w:trHeight w:val="330"/>
        </w:trPr>
        <w:tc>
          <w:tcPr>
            <w:tcW w:w="4184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Stillbirth</w:t>
            </w:r>
          </w:p>
        </w:tc>
        <w:tc>
          <w:tcPr>
            <w:tcW w:w="4996" w:type="dxa"/>
            <w:shd w:val="clear" w:color="auto" w:fill="auto"/>
            <w:noWrap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83" w:type="dxa"/>
          </w:tcPr>
          <w:p w:rsidR="000738CF" w:rsidRPr="000738CF" w:rsidRDefault="000738CF" w:rsidP="000738CF">
            <w:pPr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0738CF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Birth Regist</w:t>
            </w:r>
            <w:r w:rsidRPr="000738CF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ry</w:t>
            </w:r>
          </w:p>
        </w:tc>
      </w:tr>
    </w:tbl>
    <w:p w:rsidR="00B62F43" w:rsidRPr="006A3D66" w:rsidRDefault="00B62F43" w:rsidP="00B62F43">
      <w:pPr>
        <w:widowControl/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</w:pPr>
    </w:p>
    <w:sectPr w:rsidR="00B62F43" w:rsidRPr="006A3D66" w:rsidSect="00B62F43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626" w:rsidRDefault="000C7626" w:rsidP="0036400A">
      <w:r>
        <w:separator/>
      </w:r>
    </w:p>
  </w:endnote>
  <w:endnote w:type="continuationSeparator" w:id="0">
    <w:p w:rsidR="000C7626" w:rsidRDefault="000C7626" w:rsidP="0036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626" w:rsidRDefault="000C7626" w:rsidP="0036400A">
      <w:r>
        <w:separator/>
      </w:r>
    </w:p>
  </w:footnote>
  <w:footnote w:type="continuationSeparator" w:id="0">
    <w:p w:rsidR="000C7626" w:rsidRDefault="000C7626" w:rsidP="003640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66736"/>
    <w:multiLevelType w:val="hybridMultilevel"/>
    <w:tmpl w:val="A9FE19E4"/>
    <w:lvl w:ilvl="0" w:tplc="58F65176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D846F29"/>
    <w:multiLevelType w:val="hybridMultilevel"/>
    <w:tmpl w:val="450682F8"/>
    <w:lvl w:ilvl="0" w:tplc="BFACE1FC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5065C36"/>
    <w:multiLevelType w:val="hybridMultilevel"/>
    <w:tmpl w:val="4BF08C86"/>
    <w:lvl w:ilvl="0" w:tplc="6E787A88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62F43"/>
    <w:rsid w:val="00004A9A"/>
    <w:rsid w:val="00042685"/>
    <w:rsid w:val="000713E6"/>
    <w:rsid w:val="000738CF"/>
    <w:rsid w:val="000C7626"/>
    <w:rsid w:val="002108DD"/>
    <w:rsid w:val="00252B6B"/>
    <w:rsid w:val="00284A57"/>
    <w:rsid w:val="00295880"/>
    <w:rsid w:val="002C0C6F"/>
    <w:rsid w:val="002C756F"/>
    <w:rsid w:val="002D3B22"/>
    <w:rsid w:val="002D48A4"/>
    <w:rsid w:val="00315B15"/>
    <w:rsid w:val="0036400A"/>
    <w:rsid w:val="004B221B"/>
    <w:rsid w:val="004B2677"/>
    <w:rsid w:val="004F48AF"/>
    <w:rsid w:val="00503EFD"/>
    <w:rsid w:val="00521573"/>
    <w:rsid w:val="005D7969"/>
    <w:rsid w:val="00603BE5"/>
    <w:rsid w:val="00616876"/>
    <w:rsid w:val="006811E6"/>
    <w:rsid w:val="006A3D66"/>
    <w:rsid w:val="006D761C"/>
    <w:rsid w:val="006D7C94"/>
    <w:rsid w:val="00756BCD"/>
    <w:rsid w:val="00756F9F"/>
    <w:rsid w:val="007739AF"/>
    <w:rsid w:val="00791BF2"/>
    <w:rsid w:val="007B31EF"/>
    <w:rsid w:val="008231B9"/>
    <w:rsid w:val="00840057"/>
    <w:rsid w:val="008A3930"/>
    <w:rsid w:val="008C27E3"/>
    <w:rsid w:val="00922E53"/>
    <w:rsid w:val="0095355F"/>
    <w:rsid w:val="009A3408"/>
    <w:rsid w:val="009D51C9"/>
    <w:rsid w:val="009D6E2F"/>
    <w:rsid w:val="009D7F63"/>
    <w:rsid w:val="009E1684"/>
    <w:rsid w:val="009F2F4A"/>
    <w:rsid w:val="00A157E4"/>
    <w:rsid w:val="00A60C41"/>
    <w:rsid w:val="00AA54AD"/>
    <w:rsid w:val="00B12E90"/>
    <w:rsid w:val="00B4740E"/>
    <w:rsid w:val="00B5390E"/>
    <w:rsid w:val="00B62F43"/>
    <w:rsid w:val="00BA7F98"/>
    <w:rsid w:val="00BE0352"/>
    <w:rsid w:val="00BE5814"/>
    <w:rsid w:val="00C3486F"/>
    <w:rsid w:val="00C54B32"/>
    <w:rsid w:val="00C710B3"/>
    <w:rsid w:val="00D3560A"/>
    <w:rsid w:val="00D621A3"/>
    <w:rsid w:val="00D647B6"/>
    <w:rsid w:val="00E009AB"/>
    <w:rsid w:val="00E62CD4"/>
    <w:rsid w:val="00E81309"/>
    <w:rsid w:val="00F03EAF"/>
    <w:rsid w:val="00F05A86"/>
    <w:rsid w:val="00FA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0B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2F43"/>
    <w:rPr>
      <w:kern w:val="0"/>
      <w:sz w:val="22"/>
      <w:lang w:val="en-GB"/>
    </w:rPr>
  </w:style>
  <w:style w:type="table" w:styleId="TableGrid">
    <w:name w:val="Table Grid"/>
    <w:basedOn w:val="TableNormal"/>
    <w:uiPriority w:val="39"/>
    <w:rsid w:val="00B62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62F4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3640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400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40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400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6400A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4B3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B32"/>
    <w:rPr>
      <w:rFonts w:asciiTheme="majorHAnsi" w:eastAsiaTheme="majorEastAsia" w:hAnsiTheme="majorHAnsi" w:cstheme="majorBidi"/>
      <w:sz w:val="18"/>
      <w:szCs w:val="18"/>
    </w:rPr>
  </w:style>
  <w:style w:type="paragraph" w:customStyle="1" w:styleId="TableHeadingTableText">
    <w:name w:val="TableHeading (TableText)"/>
    <w:basedOn w:val="Normal"/>
    <w:uiPriority w:val="99"/>
    <w:rsid w:val="00603BE5"/>
    <w:pPr>
      <w:widowControl/>
      <w:suppressAutoHyphens/>
      <w:autoSpaceDE w:val="0"/>
      <w:autoSpaceDN w:val="0"/>
      <w:adjustRightInd w:val="0"/>
      <w:spacing w:line="288" w:lineRule="auto"/>
      <w:jc w:val="both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TableHeadingTable">
    <w:name w:val="TableHeading (Table)"/>
    <w:uiPriority w:val="99"/>
    <w:rsid w:val="00603BE5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0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-Fu Kuo</dc:creator>
  <cp:lastModifiedBy>Journal_2</cp:lastModifiedBy>
  <cp:revision>6</cp:revision>
  <dcterms:created xsi:type="dcterms:W3CDTF">2017-05-12T08:40:00Z</dcterms:created>
  <dcterms:modified xsi:type="dcterms:W3CDTF">2017-08-31T09:37:00Z</dcterms:modified>
</cp:coreProperties>
</file>